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6B6F" w:rsidRPr="00197F65" w:rsidRDefault="003B6B6F" w:rsidP="003B6B6F">
      <w:pPr>
        <w:pStyle w:val="desc2"/>
        <w:shd w:val="clear" w:color="auto" w:fill="FFFFFF"/>
        <w:spacing w:line="480" w:lineRule="auto"/>
        <w:jc w:val="both"/>
        <w:rPr>
          <w:sz w:val="24"/>
          <w:szCs w:val="24"/>
          <w:lang w:val="en-GB"/>
        </w:rPr>
      </w:pPr>
      <w:bookmarkStart w:id="0" w:name="_GoBack"/>
      <w:bookmarkEnd w:id="0"/>
    </w:p>
    <w:p w:rsidR="003B6B6F" w:rsidRDefault="003B6B6F" w:rsidP="003B6B6F">
      <w:pPr>
        <w:pStyle w:val="desc2"/>
        <w:shd w:val="clear" w:color="auto" w:fill="FFFFFF"/>
        <w:spacing w:line="48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Table S1. </w:t>
      </w:r>
      <w:r>
        <w:rPr>
          <w:sz w:val="24"/>
          <w:szCs w:val="24"/>
        </w:rPr>
        <w:t>Concentration of mycotoxins in grain samples from Lamwo and Kitgum in households with NS and without NS</w:t>
      </w:r>
    </w:p>
    <w:p w:rsidR="003B6B6F" w:rsidRDefault="003B6B6F" w:rsidP="003B6B6F">
      <w:pPr>
        <w:pStyle w:val="desc2"/>
        <w:shd w:val="clear" w:color="auto" w:fill="FFFFFF"/>
        <w:jc w:val="both"/>
        <w:rPr>
          <w:sz w:val="24"/>
          <w:szCs w:val="24"/>
        </w:rPr>
      </w:pPr>
    </w:p>
    <w:tbl>
      <w:tblPr>
        <w:tblW w:w="10106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237"/>
        <w:gridCol w:w="1351"/>
        <w:gridCol w:w="1099"/>
        <w:gridCol w:w="1134"/>
        <w:gridCol w:w="1417"/>
        <w:gridCol w:w="1373"/>
        <w:gridCol w:w="1559"/>
        <w:gridCol w:w="936"/>
      </w:tblGrid>
      <w:tr w:rsidR="003B6B6F" w:rsidTr="001205E1">
        <w:trPr>
          <w:trHeight w:val="300"/>
        </w:trPr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>District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>Village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b/>
                <w:bCs/>
              </w:rPr>
            </w:pPr>
            <w:r>
              <w:rPr>
                <w:rFonts w:ascii="Times New Roman" w:eastAsia="Times New Roman" w:hAnsi="Times New Roman"/>
                <w:b/>
                <w:bCs/>
              </w:rPr>
              <w:t>Househol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b/>
                <w:bCs/>
              </w:rPr>
            </w:pPr>
            <w:r>
              <w:rPr>
                <w:rFonts w:ascii="Times New Roman" w:eastAsia="Times New Roman" w:hAnsi="Times New Roman"/>
                <w:b/>
                <w:bCs/>
              </w:rPr>
              <w:t>Samp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b/>
                <w:bCs/>
              </w:rPr>
            </w:pPr>
            <w:r>
              <w:rPr>
                <w:rFonts w:ascii="Times New Roman" w:eastAsia="Times New Roman" w:hAnsi="Times New Roman"/>
                <w:b/>
                <w:bCs/>
              </w:rPr>
              <w:t xml:space="preserve">Number of Nodding syndrome Cases 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b/>
                <w:bCs/>
              </w:rPr>
            </w:pPr>
            <w:r>
              <w:rPr>
                <w:rFonts w:ascii="Times New Roman" w:eastAsia="Times New Roman" w:hAnsi="Times New Roman"/>
                <w:b/>
                <w:bCs/>
              </w:rPr>
              <w:t>Total Aflatoxin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b/>
                <w:bCs/>
              </w:rPr>
            </w:pPr>
            <w:r>
              <w:rPr>
                <w:rFonts w:ascii="Times New Roman" w:eastAsia="Times New Roman" w:hAnsi="Times New Roman"/>
                <w:b/>
                <w:bCs/>
              </w:rPr>
              <w:t>Ochratoxins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b/>
                <w:bCs/>
              </w:rPr>
            </w:pPr>
            <w:r>
              <w:rPr>
                <w:rFonts w:ascii="Times New Roman" w:eastAsia="Times New Roman" w:hAnsi="Times New Roman"/>
                <w:b/>
                <w:bCs/>
              </w:rPr>
              <w:t>DON</w:t>
            </w:r>
          </w:p>
        </w:tc>
      </w:tr>
      <w:tr w:rsidR="003B6B6F" w:rsidTr="001205E1">
        <w:trPr>
          <w:trHeight w:val="28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Kitgum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amit Tumangu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H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ille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647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00</w:t>
            </w:r>
          </w:p>
        </w:tc>
      </w:tr>
      <w:tr w:rsidR="003B6B6F" w:rsidTr="001205E1">
        <w:trPr>
          <w:trHeight w:val="28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amwo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Beyogoya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H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orghu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0.11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6.125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00</w:t>
            </w:r>
          </w:p>
        </w:tc>
      </w:tr>
      <w:tr w:rsidR="003B6B6F" w:rsidTr="001205E1">
        <w:trPr>
          <w:trHeight w:val="28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amwo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Beyogoya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H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ille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158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00</w:t>
            </w:r>
          </w:p>
        </w:tc>
      </w:tr>
      <w:tr w:rsidR="003B6B6F" w:rsidTr="001205E1">
        <w:trPr>
          <w:trHeight w:val="28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Kitgum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amit Tumangu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H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orghu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6.2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415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375</w:t>
            </w:r>
          </w:p>
        </w:tc>
      </w:tr>
      <w:tr w:rsidR="003B6B6F" w:rsidTr="001205E1">
        <w:trPr>
          <w:trHeight w:val="28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amwo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Apyeta West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H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orghu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685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00</w:t>
            </w:r>
          </w:p>
        </w:tc>
      </w:tr>
      <w:tr w:rsidR="003B6B6F" w:rsidTr="001205E1">
        <w:trPr>
          <w:trHeight w:val="28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Kitgum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amit Tumangu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H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orghu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0.92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637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00</w:t>
            </w:r>
          </w:p>
        </w:tc>
      </w:tr>
      <w:tr w:rsidR="003B6B6F" w:rsidTr="001205E1">
        <w:trPr>
          <w:trHeight w:val="28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amwo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Apyeta West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H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orghu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5.89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049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00</w:t>
            </w:r>
          </w:p>
        </w:tc>
      </w:tr>
      <w:tr w:rsidR="003B6B6F" w:rsidTr="001205E1">
        <w:trPr>
          <w:trHeight w:val="28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Kitgum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amit Tumangu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H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ille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7.84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416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904</w:t>
            </w:r>
          </w:p>
        </w:tc>
      </w:tr>
      <w:tr w:rsidR="003B6B6F" w:rsidTr="001205E1">
        <w:trPr>
          <w:trHeight w:val="28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amwo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Apyeta West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H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orghu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1.14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193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481</w:t>
            </w:r>
          </w:p>
        </w:tc>
      </w:tr>
      <w:tr w:rsidR="003B6B6F" w:rsidTr="001205E1">
        <w:trPr>
          <w:trHeight w:val="28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amwo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Beyogoya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H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orghu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3.9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661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551</w:t>
            </w:r>
          </w:p>
        </w:tc>
      </w:tr>
      <w:tr w:rsidR="003B6B6F" w:rsidTr="001205E1">
        <w:trPr>
          <w:trHeight w:val="28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Kitgum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amit Tumangu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H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orghu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3.32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568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00</w:t>
            </w:r>
          </w:p>
        </w:tc>
      </w:tr>
      <w:tr w:rsidR="003B6B6F" w:rsidTr="001205E1">
        <w:trPr>
          <w:trHeight w:val="28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Kitgum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amit Tumangu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H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orghu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6.10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7.647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138</w:t>
            </w:r>
          </w:p>
        </w:tc>
      </w:tr>
      <w:tr w:rsidR="003B6B6F" w:rsidTr="001205E1">
        <w:trPr>
          <w:trHeight w:val="28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Kitgum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amit Tumangu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H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aiz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44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00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695</w:t>
            </w:r>
          </w:p>
        </w:tc>
      </w:tr>
      <w:tr w:rsidR="003B6B6F" w:rsidTr="001205E1">
        <w:trPr>
          <w:trHeight w:val="28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amwo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Beyogoya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H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un flow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5.34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00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615</w:t>
            </w:r>
          </w:p>
        </w:tc>
      </w:tr>
      <w:tr w:rsidR="003B6B6F" w:rsidTr="001205E1">
        <w:trPr>
          <w:trHeight w:val="28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amwo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Apyeta South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H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orghu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9.17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007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456</w:t>
            </w:r>
          </w:p>
        </w:tc>
      </w:tr>
      <w:tr w:rsidR="003B6B6F" w:rsidTr="001205E1">
        <w:trPr>
          <w:trHeight w:val="28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Kitgum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amit Tumangu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H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orghu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.51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501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573</w:t>
            </w:r>
          </w:p>
        </w:tc>
      </w:tr>
      <w:tr w:rsidR="003B6B6F" w:rsidTr="001205E1">
        <w:trPr>
          <w:trHeight w:val="28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amwo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Beyogoya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H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ille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38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322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00</w:t>
            </w:r>
          </w:p>
        </w:tc>
      </w:tr>
      <w:tr w:rsidR="003B6B6F" w:rsidTr="001205E1">
        <w:trPr>
          <w:trHeight w:val="28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Kitgum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amit Tumangu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H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aiz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.78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505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170</w:t>
            </w:r>
          </w:p>
        </w:tc>
      </w:tr>
      <w:tr w:rsidR="003B6B6F" w:rsidTr="001205E1">
        <w:trPr>
          <w:trHeight w:val="28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Kitgum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amit Tumangu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H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orghu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68.23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687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788</w:t>
            </w:r>
          </w:p>
        </w:tc>
      </w:tr>
      <w:tr w:rsidR="003B6B6F" w:rsidTr="001205E1">
        <w:trPr>
          <w:trHeight w:val="28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amwo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Beyogoya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H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ille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88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00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00</w:t>
            </w:r>
          </w:p>
        </w:tc>
      </w:tr>
      <w:tr w:rsidR="003B6B6F" w:rsidTr="001205E1">
        <w:trPr>
          <w:trHeight w:val="28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Kitgum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amit Tumangu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H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orghu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4.41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627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00</w:t>
            </w:r>
          </w:p>
        </w:tc>
      </w:tr>
      <w:tr w:rsidR="003B6B6F" w:rsidTr="001205E1">
        <w:trPr>
          <w:trHeight w:val="28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Kitgum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Lamit </w:t>
            </w:r>
            <w:r>
              <w:rPr>
                <w:rFonts w:ascii="Times New Roman" w:eastAsia="Times New Roman" w:hAnsi="Times New Roman"/>
                <w:color w:val="000000"/>
              </w:rPr>
              <w:lastRenderedPageBreak/>
              <w:t>Tumangu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lastRenderedPageBreak/>
              <w:t>HH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orghu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9.10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713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358</w:t>
            </w:r>
          </w:p>
        </w:tc>
      </w:tr>
      <w:tr w:rsidR="003B6B6F" w:rsidTr="001205E1">
        <w:trPr>
          <w:trHeight w:val="28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lastRenderedPageBreak/>
              <w:t>Kitgum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amit Tumangu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H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aiz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09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505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606</w:t>
            </w:r>
          </w:p>
        </w:tc>
      </w:tr>
      <w:tr w:rsidR="003B6B6F" w:rsidTr="001205E1">
        <w:trPr>
          <w:trHeight w:val="28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Kigum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amit Tumangu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H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orghu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.13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.124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00</w:t>
            </w:r>
          </w:p>
        </w:tc>
      </w:tr>
      <w:tr w:rsidR="003B6B6F" w:rsidTr="001205E1">
        <w:trPr>
          <w:trHeight w:val="28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Kitgum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Okidi Central 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H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orghu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203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00</w:t>
            </w:r>
          </w:p>
        </w:tc>
      </w:tr>
      <w:tr w:rsidR="003B6B6F" w:rsidTr="001205E1">
        <w:trPr>
          <w:trHeight w:val="28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Kitgum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Okidi Central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H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orghu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.38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382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00</w:t>
            </w:r>
          </w:p>
        </w:tc>
      </w:tr>
      <w:tr w:rsidR="003B6B6F" w:rsidTr="001205E1">
        <w:trPr>
          <w:trHeight w:val="28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amwo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Apyeta West 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H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orghu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5.86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00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00</w:t>
            </w:r>
          </w:p>
        </w:tc>
      </w:tr>
      <w:tr w:rsidR="003B6B6F" w:rsidTr="001205E1">
        <w:trPr>
          <w:trHeight w:val="28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Kitgum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amit Tumangu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H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aiz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.14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233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00</w:t>
            </w:r>
          </w:p>
        </w:tc>
      </w:tr>
      <w:tr w:rsidR="003B6B6F" w:rsidTr="001205E1">
        <w:trPr>
          <w:trHeight w:val="28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Kitgum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Okidi Central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H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ille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716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50</w:t>
            </w:r>
          </w:p>
        </w:tc>
      </w:tr>
      <w:tr w:rsidR="003B6B6F" w:rsidTr="001205E1">
        <w:trPr>
          <w:trHeight w:val="28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Kitgum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Okidi Central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H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 w:rsidRPr="00222785">
              <w:rPr>
                <w:rFonts w:ascii="Arial" w:eastAsia="Times New Roman" w:hAnsi="Arial" w:cs="Arial"/>
                <w:color w:val="000000"/>
                <w:lang w:eastAsia="en-GB"/>
              </w:rPr>
              <w:t>Sesam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817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00</w:t>
            </w:r>
          </w:p>
        </w:tc>
      </w:tr>
      <w:tr w:rsidR="003B6B6F" w:rsidTr="001205E1">
        <w:trPr>
          <w:trHeight w:val="28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Kitgum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amit Tumangu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H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 w:rsidRPr="00222785">
              <w:rPr>
                <w:rFonts w:ascii="Arial" w:eastAsia="Times New Roman" w:hAnsi="Arial" w:cs="Arial"/>
                <w:color w:val="000000"/>
                <w:lang w:eastAsia="en-GB"/>
              </w:rPr>
              <w:t>Sesam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627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03</w:t>
            </w:r>
          </w:p>
        </w:tc>
      </w:tr>
      <w:tr w:rsidR="003B6B6F" w:rsidTr="001205E1">
        <w:trPr>
          <w:trHeight w:val="28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Kitgum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amit Tumangu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H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 w:rsidRPr="00222785">
              <w:rPr>
                <w:rFonts w:ascii="Arial" w:eastAsia="Times New Roman" w:hAnsi="Arial" w:cs="Arial"/>
                <w:color w:val="000000"/>
                <w:lang w:eastAsia="en-GB"/>
              </w:rPr>
              <w:t>Sesam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205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00</w:t>
            </w:r>
          </w:p>
        </w:tc>
      </w:tr>
      <w:tr w:rsidR="003B6B6F" w:rsidTr="001205E1">
        <w:trPr>
          <w:trHeight w:val="28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Kitgum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amit Tumangu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H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 w:rsidRPr="00222785">
              <w:rPr>
                <w:rFonts w:ascii="Arial" w:eastAsia="Times New Roman" w:hAnsi="Arial" w:cs="Arial"/>
                <w:color w:val="000000"/>
                <w:lang w:eastAsia="en-GB"/>
              </w:rPr>
              <w:t>Sesam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967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336</w:t>
            </w:r>
          </w:p>
        </w:tc>
      </w:tr>
      <w:tr w:rsidR="003B6B6F" w:rsidTr="001205E1">
        <w:trPr>
          <w:trHeight w:val="28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Kitgum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Okidi Cenral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H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 w:rsidRPr="00222785">
              <w:rPr>
                <w:rFonts w:ascii="Arial" w:eastAsia="Times New Roman" w:hAnsi="Arial" w:cs="Arial"/>
                <w:color w:val="000000"/>
                <w:lang w:eastAsia="en-GB"/>
              </w:rPr>
              <w:t>Sesam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59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00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259</w:t>
            </w:r>
          </w:p>
        </w:tc>
      </w:tr>
      <w:tr w:rsidR="003B6B6F" w:rsidTr="001205E1">
        <w:trPr>
          <w:trHeight w:val="28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Kitgum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amit Tumangu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H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he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70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459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792</w:t>
            </w:r>
          </w:p>
        </w:tc>
      </w:tr>
      <w:tr w:rsidR="003B6B6F" w:rsidTr="001205E1">
        <w:trPr>
          <w:trHeight w:val="28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Kitgum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amit Tumangu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H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 w:rsidRPr="00222785">
              <w:rPr>
                <w:rFonts w:ascii="Arial" w:eastAsia="Times New Roman" w:hAnsi="Arial" w:cs="Arial"/>
                <w:color w:val="000000"/>
                <w:lang w:eastAsia="en-GB"/>
              </w:rPr>
              <w:t>Sesam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903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190</w:t>
            </w:r>
          </w:p>
        </w:tc>
      </w:tr>
      <w:tr w:rsidR="003B6B6F" w:rsidTr="001205E1">
        <w:trPr>
          <w:trHeight w:val="28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Kitgum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amit Tumangu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H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he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059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296</w:t>
            </w:r>
          </w:p>
        </w:tc>
      </w:tr>
      <w:tr w:rsidR="003B6B6F" w:rsidTr="001205E1">
        <w:trPr>
          <w:trHeight w:val="28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Kitgum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amit Tumangu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H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he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66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198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468</w:t>
            </w:r>
          </w:p>
        </w:tc>
      </w:tr>
      <w:tr w:rsidR="003B6B6F" w:rsidTr="001205E1">
        <w:trPr>
          <w:trHeight w:val="28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amwo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Apyeta South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N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orghu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84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56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00</w:t>
            </w:r>
          </w:p>
        </w:tc>
      </w:tr>
      <w:tr w:rsidR="003B6B6F" w:rsidTr="001205E1">
        <w:trPr>
          <w:trHeight w:val="28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amwo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Beyogoya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N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Ground nut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67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077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00</w:t>
            </w:r>
          </w:p>
        </w:tc>
      </w:tr>
      <w:tr w:rsidR="003B6B6F" w:rsidTr="001205E1">
        <w:trPr>
          <w:trHeight w:val="28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amwo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Beyogoya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N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orghu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7.77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663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00</w:t>
            </w:r>
          </w:p>
        </w:tc>
      </w:tr>
      <w:tr w:rsidR="003B6B6F" w:rsidTr="001205E1">
        <w:trPr>
          <w:trHeight w:val="28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amwo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Beyogoya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N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ille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4.8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050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00</w:t>
            </w:r>
          </w:p>
        </w:tc>
      </w:tr>
      <w:tr w:rsidR="003B6B6F" w:rsidTr="001205E1">
        <w:trPr>
          <w:trHeight w:val="28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amwo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Apyeta South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N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orghu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3.03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610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00</w:t>
            </w:r>
          </w:p>
        </w:tc>
      </w:tr>
      <w:tr w:rsidR="003B6B6F" w:rsidTr="001205E1">
        <w:trPr>
          <w:trHeight w:val="28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amwo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Beyogoya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N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ille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4.32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939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00</w:t>
            </w:r>
          </w:p>
        </w:tc>
      </w:tr>
      <w:tr w:rsidR="003B6B6F" w:rsidTr="001205E1">
        <w:trPr>
          <w:trHeight w:val="28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both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amwo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Abam 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N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orghu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5.03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435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00</w:t>
            </w:r>
          </w:p>
        </w:tc>
      </w:tr>
      <w:tr w:rsidR="003B6B6F" w:rsidTr="001205E1">
        <w:trPr>
          <w:trHeight w:val="28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amwo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Abam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N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orghu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.63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120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342</w:t>
            </w:r>
          </w:p>
        </w:tc>
      </w:tr>
      <w:tr w:rsidR="003B6B6F" w:rsidTr="001205E1">
        <w:trPr>
          <w:trHeight w:val="28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amwo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Abam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N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orghu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6.01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322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217</w:t>
            </w:r>
          </w:p>
        </w:tc>
      </w:tr>
      <w:tr w:rsidR="003B6B6F" w:rsidTr="001205E1">
        <w:trPr>
          <w:trHeight w:val="28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Kitgum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Okidi Central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N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ille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37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248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00</w:t>
            </w:r>
          </w:p>
        </w:tc>
      </w:tr>
      <w:tr w:rsidR="003B6B6F" w:rsidTr="001205E1">
        <w:trPr>
          <w:trHeight w:val="28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amwo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Apyeta South 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N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orghu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2.92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6.365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00</w:t>
            </w:r>
          </w:p>
        </w:tc>
      </w:tr>
      <w:tr w:rsidR="003B6B6F" w:rsidTr="001205E1">
        <w:trPr>
          <w:trHeight w:val="28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Kitgum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Okidi Central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N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aiz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09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359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276</w:t>
            </w:r>
          </w:p>
        </w:tc>
      </w:tr>
      <w:tr w:rsidR="003B6B6F" w:rsidTr="001205E1">
        <w:trPr>
          <w:trHeight w:val="28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amwo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Abam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N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aiz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83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420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00</w:t>
            </w:r>
          </w:p>
        </w:tc>
      </w:tr>
      <w:tr w:rsidR="003B6B6F" w:rsidTr="001205E1">
        <w:trPr>
          <w:trHeight w:val="28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amwo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Apyeta South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N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orghu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3.05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6.322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467</w:t>
            </w:r>
          </w:p>
        </w:tc>
      </w:tr>
      <w:tr w:rsidR="003B6B6F" w:rsidTr="001205E1">
        <w:trPr>
          <w:trHeight w:val="28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amwo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Beyogoya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N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orghu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.64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386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505</w:t>
            </w:r>
          </w:p>
        </w:tc>
      </w:tr>
      <w:tr w:rsidR="003B6B6F" w:rsidTr="001205E1">
        <w:trPr>
          <w:trHeight w:val="28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amwo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Abam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N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aiz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.57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00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00</w:t>
            </w:r>
          </w:p>
        </w:tc>
      </w:tr>
      <w:tr w:rsidR="003B6B6F" w:rsidTr="001205E1">
        <w:trPr>
          <w:trHeight w:val="28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Kitgum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Okidi Central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N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aiz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5.33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00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676</w:t>
            </w:r>
          </w:p>
        </w:tc>
      </w:tr>
      <w:tr w:rsidR="003B6B6F" w:rsidTr="001205E1">
        <w:trPr>
          <w:trHeight w:val="28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amwo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Abam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N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aiz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.23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596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00</w:t>
            </w:r>
          </w:p>
        </w:tc>
      </w:tr>
      <w:tr w:rsidR="003B6B6F" w:rsidTr="001205E1">
        <w:trPr>
          <w:trHeight w:val="28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amwo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Apyeta South 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N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orghu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4.38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.578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625</w:t>
            </w:r>
          </w:p>
        </w:tc>
      </w:tr>
      <w:tr w:rsidR="003B6B6F" w:rsidTr="001205E1">
        <w:trPr>
          <w:trHeight w:val="28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amwo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Beyogoya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N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orghu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.45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837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738</w:t>
            </w:r>
          </w:p>
        </w:tc>
      </w:tr>
      <w:tr w:rsidR="003B6B6F" w:rsidTr="001205E1">
        <w:trPr>
          <w:trHeight w:val="28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amwo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Beyogoya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N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orghu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6.78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498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00</w:t>
            </w:r>
          </w:p>
        </w:tc>
      </w:tr>
      <w:tr w:rsidR="003B6B6F" w:rsidTr="001205E1">
        <w:trPr>
          <w:trHeight w:val="28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amwo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Beyogoya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N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orghu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.51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5.045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00</w:t>
            </w:r>
          </w:p>
        </w:tc>
      </w:tr>
      <w:tr w:rsidR="003B6B6F" w:rsidTr="001205E1">
        <w:trPr>
          <w:trHeight w:val="28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amwo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Beyogoya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N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orghu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2.34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7.424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00</w:t>
            </w:r>
          </w:p>
        </w:tc>
      </w:tr>
      <w:tr w:rsidR="003B6B6F" w:rsidTr="001205E1">
        <w:trPr>
          <w:trHeight w:val="28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amwo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Beyogoya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N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orghu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00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00</w:t>
            </w:r>
          </w:p>
        </w:tc>
      </w:tr>
      <w:tr w:rsidR="003B6B6F" w:rsidTr="001205E1">
        <w:trPr>
          <w:trHeight w:val="28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amwo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Beyogoya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N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orghu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.37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.643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00</w:t>
            </w:r>
          </w:p>
        </w:tc>
      </w:tr>
      <w:tr w:rsidR="003B6B6F" w:rsidTr="001205E1">
        <w:trPr>
          <w:trHeight w:val="28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amwo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Beyogoya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N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orghu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5.60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5.647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00</w:t>
            </w:r>
          </w:p>
        </w:tc>
      </w:tr>
      <w:tr w:rsidR="003B6B6F" w:rsidTr="001205E1">
        <w:trPr>
          <w:trHeight w:val="28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amwo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Beyogoya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N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orghu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5.45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732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00</w:t>
            </w:r>
          </w:p>
        </w:tc>
      </w:tr>
      <w:tr w:rsidR="003B6B6F" w:rsidTr="001205E1">
        <w:trPr>
          <w:trHeight w:val="28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amwo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Beyogoya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N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orghu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458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00</w:t>
            </w:r>
          </w:p>
        </w:tc>
      </w:tr>
      <w:tr w:rsidR="003B6B6F" w:rsidTr="001205E1">
        <w:trPr>
          <w:trHeight w:val="28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amwo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Beyogoya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N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orghu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208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17</w:t>
            </w:r>
          </w:p>
        </w:tc>
      </w:tr>
      <w:tr w:rsidR="003B6B6F" w:rsidTr="001205E1">
        <w:trPr>
          <w:trHeight w:val="28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amwo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Abam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N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ille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801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00</w:t>
            </w:r>
          </w:p>
        </w:tc>
      </w:tr>
      <w:tr w:rsidR="003B6B6F" w:rsidTr="001205E1">
        <w:trPr>
          <w:trHeight w:val="28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amwo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Beyogoya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N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 w:rsidRPr="00222785">
              <w:rPr>
                <w:rFonts w:ascii="Arial" w:eastAsia="Times New Roman" w:hAnsi="Arial" w:cs="Arial"/>
                <w:color w:val="000000"/>
                <w:lang w:eastAsia="en-GB"/>
              </w:rPr>
              <w:t>Sesam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00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01</w:t>
            </w:r>
          </w:p>
        </w:tc>
      </w:tr>
      <w:tr w:rsidR="003B6B6F" w:rsidTr="001205E1">
        <w:trPr>
          <w:trHeight w:val="28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amwo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Beyogoya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N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 w:rsidRPr="00222785">
              <w:rPr>
                <w:rFonts w:ascii="Arial" w:eastAsia="Times New Roman" w:hAnsi="Arial" w:cs="Arial"/>
                <w:color w:val="000000"/>
                <w:lang w:eastAsia="en-GB"/>
              </w:rPr>
              <w:t>Sesam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94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13</w:t>
            </w:r>
          </w:p>
        </w:tc>
      </w:tr>
      <w:tr w:rsidR="003B6B6F" w:rsidTr="001205E1">
        <w:trPr>
          <w:trHeight w:val="28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amwo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Beyogoya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N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 w:rsidRPr="00222785">
              <w:rPr>
                <w:rFonts w:ascii="Arial" w:eastAsia="Times New Roman" w:hAnsi="Arial" w:cs="Arial"/>
                <w:color w:val="000000"/>
                <w:lang w:eastAsia="en-GB"/>
              </w:rPr>
              <w:t>Sesam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745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13</w:t>
            </w:r>
          </w:p>
        </w:tc>
      </w:tr>
      <w:tr w:rsidR="003B6B6F" w:rsidTr="001205E1">
        <w:trPr>
          <w:trHeight w:val="28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amwo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Beyogoya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N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 w:rsidRPr="00222785">
              <w:rPr>
                <w:rFonts w:ascii="Arial" w:eastAsia="Times New Roman" w:hAnsi="Arial" w:cs="Arial"/>
                <w:color w:val="000000"/>
                <w:lang w:eastAsia="en-GB"/>
              </w:rPr>
              <w:t>Sesam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574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159</w:t>
            </w:r>
          </w:p>
        </w:tc>
      </w:tr>
      <w:tr w:rsidR="003B6B6F" w:rsidTr="001205E1">
        <w:trPr>
          <w:trHeight w:val="28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amwo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Beyogoya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N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 w:rsidRPr="00222785">
              <w:rPr>
                <w:rFonts w:ascii="Arial" w:eastAsia="Times New Roman" w:hAnsi="Arial" w:cs="Arial"/>
                <w:color w:val="000000"/>
                <w:lang w:eastAsia="en-GB"/>
              </w:rPr>
              <w:t>Sesam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00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374</w:t>
            </w:r>
          </w:p>
        </w:tc>
      </w:tr>
      <w:tr w:rsidR="003B6B6F" w:rsidTr="001205E1">
        <w:trPr>
          <w:trHeight w:val="28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amwo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Beyogoya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N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 w:rsidRPr="00222785">
              <w:rPr>
                <w:rFonts w:ascii="Arial" w:eastAsia="Times New Roman" w:hAnsi="Arial" w:cs="Arial"/>
                <w:color w:val="000000"/>
                <w:lang w:eastAsia="en-GB"/>
              </w:rPr>
              <w:t>Sesam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289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407</w:t>
            </w:r>
          </w:p>
        </w:tc>
      </w:tr>
      <w:tr w:rsidR="003B6B6F" w:rsidTr="001205E1">
        <w:trPr>
          <w:trHeight w:val="28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amwo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Beyogoya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N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 w:rsidRPr="00222785">
              <w:rPr>
                <w:rFonts w:ascii="Arial" w:eastAsia="Times New Roman" w:hAnsi="Arial" w:cs="Arial"/>
                <w:color w:val="000000"/>
                <w:lang w:eastAsia="en-GB"/>
              </w:rPr>
              <w:t>Sesam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096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424</w:t>
            </w:r>
          </w:p>
        </w:tc>
      </w:tr>
      <w:tr w:rsidR="003B6B6F" w:rsidTr="001205E1">
        <w:trPr>
          <w:trHeight w:val="28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amwo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Beyogoya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N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 w:rsidRPr="00222785">
              <w:rPr>
                <w:rFonts w:ascii="Arial" w:eastAsia="Times New Roman" w:hAnsi="Arial" w:cs="Arial"/>
                <w:color w:val="000000"/>
                <w:lang w:eastAsia="en-GB"/>
              </w:rPr>
              <w:t>Sesam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124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512</w:t>
            </w:r>
          </w:p>
        </w:tc>
      </w:tr>
      <w:tr w:rsidR="003B6B6F" w:rsidTr="001205E1">
        <w:trPr>
          <w:trHeight w:val="28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amwo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Beyogoya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N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 w:rsidRPr="00222785">
              <w:rPr>
                <w:rFonts w:ascii="Arial" w:eastAsia="Times New Roman" w:hAnsi="Arial" w:cs="Arial"/>
                <w:color w:val="000000"/>
                <w:lang w:eastAsia="en-GB"/>
              </w:rPr>
              <w:t>Sesam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477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941</w:t>
            </w:r>
          </w:p>
        </w:tc>
      </w:tr>
      <w:tr w:rsidR="003B6B6F" w:rsidTr="001205E1">
        <w:trPr>
          <w:trHeight w:val="28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amwo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Beyogoya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N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 w:rsidRPr="00222785">
              <w:rPr>
                <w:rFonts w:ascii="Arial" w:eastAsia="Times New Roman" w:hAnsi="Arial" w:cs="Arial"/>
                <w:color w:val="000000"/>
                <w:lang w:eastAsia="en-GB"/>
              </w:rPr>
              <w:t>Sesam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24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983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427</w:t>
            </w:r>
          </w:p>
        </w:tc>
      </w:tr>
      <w:tr w:rsidR="003B6B6F" w:rsidTr="001205E1">
        <w:trPr>
          <w:trHeight w:val="28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Kitgum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amit Tumangu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N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 w:rsidRPr="00222785">
              <w:rPr>
                <w:rFonts w:ascii="Arial" w:eastAsia="Times New Roman" w:hAnsi="Arial" w:cs="Arial"/>
                <w:color w:val="000000"/>
                <w:lang w:eastAsia="en-GB"/>
              </w:rPr>
              <w:t>Sesam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73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226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154</w:t>
            </w:r>
          </w:p>
        </w:tc>
      </w:tr>
      <w:tr w:rsidR="003B6B6F" w:rsidTr="001205E1">
        <w:trPr>
          <w:trHeight w:val="28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Kitgum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amit Tumangu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N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 w:rsidRPr="00222785">
              <w:rPr>
                <w:rFonts w:ascii="Arial" w:eastAsia="Times New Roman" w:hAnsi="Arial" w:cs="Arial"/>
                <w:color w:val="000000"/>
                <w:lang w:eastAsia="en-GB"/>
              </w:rPr>
              <w:t>Sesam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838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44</w:t>
            </w:r>
          </w:p>
        </w:tc>
      </w:tr>
      <w:tr w:rsidR="003B6B6F" w:rsidTr="001205E1">
        <w:trPr>
          <w:trHeight w:val="28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Kitgum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amit Tumangu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N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 w:rsidRPr="00222785">
              <w:rPr>
                <w:rFonts w:ascii="Arial" w:eastAsia="Times New Roman" w:hAnsi="Arial" w:cs="Arial"/>
                <w:color w:val="000000"/>
                <w:lang w:eastAsia="en-GB"/>
              </w:rPr>
              <w:t>Sesam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496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741</w:t>
            </w:r>
          </w:p>
        </w:tc>
      </w:tr>
      <w:tr w:rsidR="003B6B6F" w:rsidTr="001205E1">
        <w:trPr>
          <w:trHeight w:val="28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amwo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Abam 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N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 w:rsidRPr="00222785">
              <w:rPr>
                <w:rFonts w:ascii="Arial" w:eastAsia="Times New Roman" w:hAnsi="Arial" w:cs="Arial"/>
                <w:color w:val="000000"/>
                <w:lang w:eastAsia="en-GB"/>
              </w:rPr>
              <w:t>Sesam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556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123</w:t>
            </w:r>
          </w:p>
        </w:tc>
      </w:tr>
      <w:tr w:rsidR="003B6B6F" w:rsidTr="001205E1">
        <w:trPr>
          <w:trHeight w:val="28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amwo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Abam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N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 w:rsidRPr="00222785">
              <w:rPr>
                <w:rFonts w:ascii="Arial" w:eastAsia="Times New Roman" w:hAnsi="Arial" w:cs="Arial"/>
                <w:color w:val="000000"/>
                <w:lang w:eastAsia="en-GB"/>
              </w:rPr>
              <w:t>Sesam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25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716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955</w:t>
            </w:r>
          </w:p>
        </w:tc>
      </w:tr>
      <w:tr w:rsidR="003B6B6F" w:rsidTr="001205E1">
        <w:trPr>
          <w:trHeight w:val="28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amwo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Abam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N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rPr>
                <w:rFonts w:ascii="Times New Roman" w:eastAsia="Times New Roman" w:hAnsi="Times New Roman"/>
              </w:rPr>
            </w:pPr>
            <w:r w:rsidRPr="00222785">
              <w:rPr>
                <w:rFonts w:ascii="Arial" w:eastAsia="Times New Roman" w:hAnsi="Arial" w:cs="Arial"/>
                <w:color w:val="000000"/>
                <w:lang w:eastAsia="en-GB"/>
              </w:rPr>
              <w:t>Sesam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.45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00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B6B6F" w:rsidRDefault="003B6B6F" w:rsidP="001205E1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825</w:t>
            </w:r>
          </w:p>
        </w:tc>
      </w:tr>
    </w:tbl>
    <w:p w:rsidR="003B6B6F" w:rsidRDefault="003B6B6F" w:rsidP="003B6B6F">
      <w:pPr>
        <w:pStyle w:val="desc2"/>
        <w:shd w:val="clear" w:color="auto" w:fill="FFFFFF"/>
        <w:jc w:val="both"/>
        <w:rPr>
          <w:sz w:val="24"/>
          <w:szCs w:val="24"/>
          <w:lang w:val="en-GB"/>
        </w:rPr>
      </w:pPr>
    </w:p>
    <w:p w:rsidR="007B050E" w:rsidRDefault="007B050E"/>
    <w:sectPr w:rsidR="007B050E" w:rsidSect="007B050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6B6F"/>
    <w:rsid w:val="003B6B6F"/>
    <w:rsid w:val="007B050E"/>
    <w:rsid w:val="00B46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6B6F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sc2">
    <w:name w:val="desc2"/>
    <w:basedOn w:val="Normal"/>
    <w:rsid w:val="003B6B6F"/>
    <w:rPr>
      <w:rFonts w:ascii="Times New Roman" w:eastAsia="Times New Roman" w:hAnsi="Times New Roman"/>
      <w:sz w:val="26"/>
      <w:szCs w:val="26"/>
      <w:lang w:val="fr-FR"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6B6F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sc2">
    <w:name w:val="desc2"/>
    <w:basedOn w:val="Normal"/>
    <w:rsid w:val="003B6B6F"/>
    <w:rPr>
      <w:rFonts w:ascii="Times New Roman" w:eastAsia="Times New Roman" w:hAnsi="Times New Roman"/>
      <w:sz w:val="26"/>
      <w:szCs w:val="26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71</Words>
  <Characters>3825</Characters>
  <Application>Microsoft Macintosh Word</Application>
  <DocSecurity>0</DocSecurity>
  <Lines>31</Lines>
  <Paragraphs>8</Paragraphs>
  <ScaleCrop>false</ScaleCrop>
  <Company>Yale University</Company>
  <LinksUpToDate>false</LinksUpToDate>
  <CharactersWithSpaces>4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Echodu</dc:creator>
  <cp:keywords/>
  <dc:description/>
  <cp:lastModifiedBy>Richard Echodu</cp:lastModifiedBy>
  <cp:revision>2</cp:revision>
  <dcterms:created xsi:type="dcterms:W3CDTF">2018-09-19T15:23:00Z</dcterms:created>
  <dcterms:modified xsi:type="dcterms:W3CDTF">2018-09-19T15:23:00Z</dcterms:modified>
</cp:coreProperties>
</file>